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D9638D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ry tables</w:t>
      </w:r>
    </w:p>
    <w:p w14:paraId="51BC51FD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tbl>
      <w:tblPr>
        <w:tblStyle w:val="3"/>
        <w:tblW w:w="687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1082"/>
        <w:gridCol w:w="743"/>
        <w:gridCol w:w="971"/>
        <w:gridCol w:w="1194"/>
      </w:tblGrid>
      <w:tr w14:paraId="35826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8" w:type="dxa"/>
            <w:gridSpan w:val="5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A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fected 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abolites in the Top 6 pathways of U1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, U2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d U3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tton strawlage after 45 days of fermentation with varying levels of urea</w:t>
            </w:r>
          </w:p>
        </w:tc>
      </w:tr>
      <w:tr w14:paraId="35826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6A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082" w:type="dxa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6A7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743" w:type="dxa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6A7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71" w:type="dxa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6A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  <w:tc>
          <w:tcPr>
            <w:tcW w:w="1076" w:type="dxa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826A7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xpression</w:t>
            </w:r>
          </w:p>
        </w:tc>
      </w:tr>
      <w:tr w14:paraId="35826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78" w:type="dxa"/>
            <w:gridSpan w:val="5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5826A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1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</w:t>
            </w:r>
          </w:p>
        </w:tc>
      </w:tr>
      <w:tr w14:paraId="35826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14:paraId="35826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Alan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14:paraId="35826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Glutamat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4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14:paraId="35826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Argin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Ureidopropionat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er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878" w:type="dxa"/>
            <w:gridSpan w:val="5"/>
            <w:shd w:val="clear" w:color="auto" w:fill="auto"/>
            <w:noWrap/>
            <w:vAlign w:val="center"/>
          </w:tcPr>
          <w:p w14:paraId="35826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2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</w:t>
            </w:r>
          </w:p>
        </w:tc>
      </w:tr>
      <w:tr w14:paraId="35826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itracon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-Hydroxybenzoat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mogentis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Ureidopropion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Argin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Oxoglutar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878" w:type="dxa"/>
            <w:gridSpan w:val="5"/>
            <w:shd w:val="clear" w:color="auto" w:fill="auto"/>
            <w:noWrap/>
            <w:vAlign w:val="center"/>
          </w:tcPr>
          <w:p w14:paraId="35826A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3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0</w:t>
            </w:r>
          </w:p>
        </w:tc>
      </w:tr>
      <w:tr w14:paraId="35826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Glutamat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Prol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6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ydroxyprol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-Hydroxyhexadecano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2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14:paraId="35826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tr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er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oxyl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Oxoglutaric aci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A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A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Argin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6" w:type="dxa"/>
            <w:shd w:val="clear" w:color="auto" w:fill="auto"/>
            <w:noWrap/>
            <w:vAlign w:val="center"/>
          </w:tcPr>
          <w:p w14:paraId="35826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Ornithine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14:paraId="35826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35826B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35826B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5826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35826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006" w:type="dxa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omogentisic acid</w:t>
            </w:r>
          </w:p>
        </w:tc>
        <w:tc>
          <w:tcPr>
            <w:tcW w:w="1082" w:type="dxa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743" w:type="dxa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971" w:type="dxa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076" w:type="dxa"/>
            <w:tcBorders>
              <w:bottom w:val="single" w:color="auto" w:sz="18" w:space="0"/>
            </w:tcBorders>
            <w:shd w:val="clear" w:color="auto" w:fill="auto"/>
            <w:noWrap/>
            <w:vAlign w:val="center"/>
          </w:tcPr>
          <w:p w14:paraId="35826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14:paraId="5FA2A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6878" w:type="dxa"/>
            <w:gridSpan w:val="5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563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00" w:lineRule="exac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P, v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ri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mportance in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ojec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f this substance from the OPLS-DA model for the group comparis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  <w:p w14:paraId="1A1B644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C, 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he fold change of this substance in the group comparison between the two experimental group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 w14:paraId="6751B356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C62B5D"/>
    <w:rsid w:val="7E87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4:40:57Z</dcterms:created>
  <dc:creator>Allen Zhou</dc:creator>
  <cp:lastModifiedBy>远</cp:lastModifiedBy>
  <dcterms:modified xsi:type="dcterms:W3CDTF">2025-04-11T14:4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czOWVjZDU3ZjhmN2MwZDUyM2I4MzY5YzIzNmE2YTciLCJ1c2VySWQiOiIzMDA5MTQwOTkifQ==</vt:lpwstr>
  </property>
  <property fmtid="{D5CDD505-2E9C-101B-9397-08002B2CF9AE}" pid="4" name="ICV">
    <vt:lpwstr>8AD99EBD60C0458D9893F1884D3FFDEE_12</vt:lpwstr>
  </property>
</Properties>
</file>